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D3F" w:rsidRPr="006105C8" w:rsidRDefault="00230D3F" w:rsidP="006105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105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 xml:space="preserve">Table </w:t>
      </w:r>
      <w:r w:rsidR="0044539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S</w:t>
      </w:r>
      <w:bookmarkStart w:id="0" w:name="_GoBack"/>
      <w:bookmarkEnd w:id="0"/>
      <w:r w:rsidRPr="006105C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fr-FR"/>
        </w:rPr>
        <w:t>3 - Reasons for not administering seasonal malaria chemoprevention per district, Togo, 2013-2020.</w:t>
      </w:r>
    </w:p>
    <w:tbl>
      <w:tblPr>
        <w:tblW w:w="140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7"/>
        <w:gridCol w:w="1192"/>
        <w:gridCol w:w="1192"/>
        <w:gridCol w:w="1192"/>
        <w:gridCol w:w="1192"/>
        <w:gridCol w:w="1490"/>
        <w:gridCol w:w="1490"/>
        <w:gridCol w:w="1192"/>
        <w:gridCol w:w="1192"/>
        <w:gridCol w:w="1192"/>
        <w:gridCol w:w="894"/>
      </w:tblGrid>
      <w:tr w:rsidR="00230D3F" w:rsidRPr="007B26FC" w:rsidTr="00230D3F"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Region &amp; district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Allergy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Severe diseas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Refusa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Under CTX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Absent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ositive RDT + under ACT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Under malaria treatment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Unknown reason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Total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7B26F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fr-FR"/>
              </w:rPr>
              <w:t>Percent of target children</w:t>
            </w:r>
          </w:p>
        </w:tc>
      </w:tr>
      <w:tr w:rsidR="00230D3F" w:rsidRPr="007B26FC" w:rsidTr="00230D3F"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CENTRAL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litt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0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9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82 (4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24 (3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7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otoubou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8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9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399 (4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30 (3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8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3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36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hamb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 (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6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7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76 (5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43 (3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5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89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chaoudjo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1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2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40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83 (6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24 (2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42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54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3 (1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36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940 (55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321 (2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62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1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045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</w:tr>
      <w:tr w:rsidR="00230D3F" w:rsidRPr="007B26FC" w:rsidTr="00230D3F"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KARA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sol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7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83 (5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4 (3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7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ssar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9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1 (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27 (3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20 (2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59 (2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nah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4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2 (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17 (2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73 (3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12 (2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nkpe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5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4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83 (2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546 (3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22 (2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5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ufelgou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1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8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26 (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58 (5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86 (3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7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ra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8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(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13 (2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8 (1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44 (4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7 (1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7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ozah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8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0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7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97 (1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765 (4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972 (2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9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0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62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9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55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1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620 (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191 (3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085 (3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813 (1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060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i/>
                <w:color w:val="000000"/>
                <w:sz w:val="16"/>
                <w:szCs w:val="16"/>
                <w:lang w:eastAsia="fr-FR"/>
              </w:rPr>
              <w:t>SAVANES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inkass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8 (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0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45 (1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27 (4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8 (1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74 (2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pendjal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6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2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 (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12 (4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6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046 (4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11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35 (3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60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ti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54 (7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77 (1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15 (4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49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19 (25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ndjoare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5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4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(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2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12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798 (5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98 (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28 (2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66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230D3F" w:rsidRPr="007B26FC" w:rsidRDefault="006105C8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ne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61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8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01 (6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72 (1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87 (3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00 (12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970 (3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289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230D3F" w:rsidRPr="007B26FC" w:rsidTr="00230D3F"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ind w:left="28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otal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18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99 (1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 (0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69 (5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12 (9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873 (40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26 (8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426 (33</w:t>
            </w:r>
            <w:r w:rsidR="00B5462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)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686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 w:rsidR="00230D3F" w:rsidRPr="007B26FC" w:rsidTr="00230D3F"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Overall total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920 (1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290 (2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441 (0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3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0494 (6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45543 (28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9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55279 (35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6901 (10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7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3923 (15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5779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0D3F" w:rsidRPr="007B26FC" w:rsidRDefault="00230D3F" w:rsidP="0024652F">
            <w:pPr>
              <w:spacing w:after="0" w:line="408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</w:t>
            </w:r>
            <w:r w:rsidR="00B5462A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.</w:t>
            </w:r>
            <w:r w:rsidRPr="007B26F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</w:tbl>
    <w:p w:rsidR="00230D3F" w:rsidRDefault="00230D3F" w:rsidP="0024652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 w:eastAsia="fr-FR"/>
        </w:rPr>
      </w:pPr>
      <w:r w:rsidRPr="0024652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fr-FR"/>
        </w:rPr>
        <w:t xml:space="preserve">CTX: Cotrimoxazole – RDT: Rapid diagnostic test for malaria- </w:t>
      </w:r>
      <w:r w:rsidRPr="0024652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fr-FR"/>
        </w:rPr>
        <w:t>ACT: Artemisinin</w:t>
      </w:r>
      <w:r w:rsidRPr="0024652F">
        <w:rPr>
          <w:rFonts w:ascii="Times New Roman" w:eastAsia="Times New Roman" w:hAnsi="Times New Roman" w:cs="Times New Roman"/>
          <w:bCs/>
          <w:color w:val="000000"/>
          <w:sz w:val="16"/>
          <w:szCs w:val="16"/>
          <w:lang w:val="en-GB" w:eastAsia="fr-FR"/>
        </w:rPr>
        <w:t>-based combination therapy; here,</w:t>
      </w:r>
      <w:r w:rsidRPr="0024652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fr-FR"/>
        </w:rPr>
        <w:t xml:space="preserve"> artemisinin + lumefantrine</w:t>
      </w:r>
      <w:r w:rsidR="0024652F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fr-FR"/>
        </w:rPr>
        <w:t xml:space="preserve">. </w:t>
      </w:r>
    </w:p>
    <w:sectPr w:rsidR="00230D3F" w:rsidSect="00A721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A7EDE"/>
    <w:multiLevelType w:val="hybridMultilevel"/>
    <w:tmpl w:val="DF345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1532A7"/>
    <w:multiLevelType w:val="hybridMultilevel"/>
    <w:tmpl w:val="059A3950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FB27F7"/>
    <w:multiLevelType w:val="hybridMultilevel"/>
    <w:tmpl w:val="1C9AB3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B5B4C"/>
    <w:multiLevelType w:val="hybridMultilevel"/>
    <w:tmpl w:val="C87E11A8"/>
    <w:lvl w:ilvl="0" w:tplc="C13A7F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5177DC"/>
    <w:multiLevelType w:val="hybridMultilevel"/>
    <w:tmpl w:val="05F604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701335"/>
    <w:multiLevelType w:val="hybridMultilevel"/>
    <w:tmpl w:val="33129A4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66193"/>
    <w:multiLevelType w:val="hybridMultilevel"/>
    <w:tmpl w:val="075A4054"/>
    <w:lvl w:ilvl="0" w:tplc="AD7E2B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EB5302"/>
    <w:multiLevelType w:val="hybridMultilevel"/>
    <w:tmpl w:val="B0145F6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EF28B6"/>
    <w:multiLevelType w:val="hybridMultilevel"/>
    <w:tmpl w:val="27E6E9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6327EA"/>
    <w:multiLevelType w:val="hybridMultilevel"/>
    <w:tmpl w:val="E35CEFA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8F33EA"/>
    <w:multiLevelType w:val="hybridMultilevel"/>
    <w:tmpl w:val="B2D65C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E4C67"/>
    <w:multiLevelType w:val="hybridMultilevel"/>
    <w:tmpl w:val="B9F8E07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E5573C"/>
    <w:multiLevelType w:val="hybridMultilevel"/>
    <w:tmpl w:val="6EF058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CE2459"/>
    <w:multiLevelType w:val="hybridMultilevel"/>
    <w:tmpl w:val="2A66DFF4"/>
    <w:lvl w:ilvl="0" w:tplc="040C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3"/>
  </w:num>
  <w:num w:numId="4">
    <w:abstractNumId w:val="7"/>
  </w:num>
  <w:num w:numId="5">
    <w:abstractNumId w:val="0"/>
  </w:num>
  <w:num w:numId="6">
    <w:abstractNumId w:val="11"/>
  </w:num>
  <w:num w:numId="7">
    <w:abstractNumId w:val="10"/>
  </w:num>
  <w:num w:numId="8">
    <w:abstractNumId w:val="8"/>
  </w:num>
  <w:num w:numId="9">
    <w:abstractNumId w:val="5"/>
  </w:num>
  <w:num w:numId="10">
    <w:abstractNumId w:val="4"/>
  </w:num>
  <w:num w:numId="11">
    <w:abstractNumId w:val="9"/>
  </w:num>
  <w:num w:numId="12">
    <w:abstractNumId w:val="3"/>
  </w:num>
  <w:num w:numId="13">
    <w:abstractNumId w:val="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16"/>
    <w:rsid w:val="000261E9"/>
    <w:rsid w:val="000D6208"/>
    <w:rsid w:val="00176614"/>
    <w:rsid w:val="001E44A9"/>
    <w:rsid w:val="00230D3F"/>
    <w:rsid w:val="0024652F"/>
    <w:rsid w:val="00275407"/>
    <w:rsid w:val="003E6D36"/>
    <w:rsid w:val="00445392"/>
    <w:rsid w:val="004622BD"/>
    <w:rsid w:val="0046716F"/>
    <w:rsid w:val="004A66DF"/>
    <w:rsid w:val="004C6987"/>
    <w:rsid w:val="005411F6"/>
    <w:rsid w:val="00557855"/>
    <w:rsid w:val="0059036C"/>
    <w:rsid w:val="00607B91"/>
    <w:rsid w:val="006105C8"/>
    <w:rsid w:val="00664BBD"/>
    <w:rsid w:val="00905713"/>
    <w:rsid w:val="0092700C"/>
    <w:rsid w:val="00954FFB"/>
    <w:rsid w:val="009F4650"/>
    <w:rsid w:val="00A72147"/>
    <w:rsid w:val="00AC463F"/>
    <w:rsid w:val="00AD59FA"/>
    <w:rsid w:val="00B30E00"/>
    <w:rsid w:val="00B5462A"/>
    <w:rsid w:val="00C42016"/>
    <w:rsid w:val="00C50B8E"/>
    <w:rsid w:val="00D80684"/>
    <w:rsid w:val="00ED3EF1"/>
    <w:rsid w:val="00F55A08"/>
    <w:rsid w:val="00FA188C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A070A3-E998-463F-93FD-E3553BA3E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Aucuneliste1">
    <w:name w:val="Aucune liste1"/>
    <w:next w:val="NoList"/>
    <w:uiPriority w:val="99"/>
    <w:semiHidden/>
    <w:unhideWhenUsed/>
    <w:rsid w:val="00230D3F"/>
  </w:style>
  <w:style w:type="paragraph" w:styleId="Header">
    <w:name w:val="header"/>
    <w:basedOn w:val="Normal"/>
    <w:link w:val="Head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0D3F"/>
  </w:style>
  <w:style w:type="paragraph" w:styleId="Footer">
    <w:name w:val="footer"/>
    <w:basedOn w:val="Normal"/>
    <w:link w:val="FooterChar"/>
    <w:uiPriority w:val="99"/>
    <w:unhideWhenUsed/>
    <w:rsid w:val="00230D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0D3F"/>
  </w:style>
  <w:style w:type="paragraph" w:styleId="ListParagraph">
    <w:name w:val="List Paragraph"/>
    <w:basedOn w:val="Normal"/>
    <w:uiPriority w:val="34"/>
    <w:qFormat/>
    <w:rsid w:val="00230D3F"/>
    <w:pPr>
      <w:spacing w:after="200" w:line="276" w:lineRule="auto"/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230D3F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D3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0D3F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30D3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0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D3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D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D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0D3F"/>
    <w:pPr>
      <w:spacing w:after="0" w:line="240" w:lineRule="auto"/>
    </w:pPr>
  </w:style>
  <w:style w:type="paragraph" w:customStyle="1" w:styleId="Default">
    <w:name w:val="Default"/>
    <w:rsid w:val="00230D3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30D3F"/>
    <w:rPr>
      <w:color w:val="954F72"/>
      <w:u w:val="single"/>
    </w:rPr>
  </w:style>
  <w:style w:type="paragraph" w:customStyle="1" w:styleId="msonormal0">
    <w:name w:val="msonormal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230D3F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230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Emphasis">
    <w:name w:val="Emphasis"/>
    <w:basedOn w:val="DefaultParagraphFont"/>
    <w:uiPriority w:val="20"/>
    <w:qFormat/>
    <w:rsid w:val="00230D3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194EF-E4FB-4216-A9B8-DCAA8341F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Z, Jean</dc:creator>
  <cp:keywords/>
  <dc:description/>
  <cp:lastModifiedBy>Ishwarya P.S.</cp:lastModifiedBy>
  <cp:revision>9</cp:revision>
  <dcterms:created xsi:type="dcterms:W3CDTF">2021-09-16T08:01:00Z</dcterms:created>
  <dcterms:modified xsi:type="dcterms:W3CDTF">2022-12-30T01:42:00Z</dcterms:modified>
</cp:coreProperties>
</file>